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EB7B20" w14:textId="3B801A4B" w:rsidR="00D860F4" w:rsidRDefault="00D801DB" w:rsidP="00D801DB">
      <w:pPr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="00073EEB">
        <w:rPr>
          <w:rFonts w:ascii="Times New Roman" w:hAnsi="Times New Roman" w:cs="Times New Roman"/>
          <w:b/>
          <w:color w:val="000000" w:themeColor="text1"/>
        </w:rPr>
        <w:t xml:space="preserve">File </w:t>
      </w:r>
      <w:r w:rsidR="00102E8E">
        <w:rPr>
          <w:rFonts w:ascii="Times New Roman" w:hAnsi="Times New Roman" w:cs="Times New Roman"/>
          <w:b/>
          <w:color w:val="000000" w:themeColor="text1"/>
        </w:rPr>
        <w:t>2</w:t>
      </w:r>
      <w:r w:rsidR="00D860F4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ED4C56">
        <w:rPr>
          <w:rFonts w:ascii="Times New Roman" w:hAnsi="Times New Roman" w:cs="Times New Roman"/>
          <w:b/>
          <w:color w:val="000000" w:themeColor="text1"/>
        </w:rPr>
        <w:t>GRADE evidence profile for</w:t>
      </w:r>
      <w:r w:rsidRPr="00D801DB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ED4C56">
        <w:rPr>
          <w:rFonts w:ascii="Times New Roman" w:hAnsi="Times New Roman" w:cs="Times New Roman"/>
          <w:b/>
          <w:color w:val="000000" w:themeColor="text1"/>
        </w:rPr>
        <w:t>e</w:t>
      </w:r>
      <w:r w:rsidRPr="00D801DB">
        <w:rPr>
          <w:rFonts w:ascii="Times New Roman" w:hAnsi="Times New Roman" w:cs="Times New Roman"/>
          <w:b/>
          <w:color w:val="000000" w:themeColor="text1"/>
        </w:rPr>
        <w:t xml:space="preserve">ach </w:t>
      </w:r>
      <w:r w:rsidR="00ED4C56">
        <w:rPr>
          <w:rFonts w:ascii="Times New Roman" w:hAnsi="Times New Roman" w:cs="Times New Roman"/>
          <w:b/>
          <w:color w:val="000000" w:themeColor="text1"/>
        </w:rPr>
        <w:t>p</w:t>
      </w:r>
      <w:r w:rsidRPr="00D801DB">
        <w:rPr>
          <w:rFonts w:ascii="Times New Roman" w:hAnsi="Times New Roman" w:cs="Times New Roman"/>
          <w:b/>
          <w:color w:val="000000" w:themeColor="text1"/>
        </w:rPr>
        <w:t xml:space="preserve">ooled </w:t>
      </w:r>
      <w:r w:rsidR="00ED4C56">
        <w:rPr>
          <w:rFonts w:ascii="Times New Roman" w:hAnsi="Times New Roman" w:cs="Times New Roman"/>
          <w:b/>
          <w:color w:val="000000" w:themeColor="text1"/>
        </w:rPr>
        <w:t>a</w:t>
      </w:r>
      <w:r w:rsidRPr="00D801DB">
        <w:rPr>
          <w:rFonts w:ascii="Times New Roman" w:hAnsi="Times New Roman" w:cs="Times New Roman"/>
          <w:b/>
          <w:color w:val="000000" w:themeColor="text1"/>
        </w:rPr>
        <w:t xml:space="preserve">nalysis </w:t>
      </w:r>
      <w:r w:rsidR="00ED4C56">
        <w:rPr>
          <w:rFonts w:ascii="Times New Roman" w:hAnsi="Times New Roman" w:cs="Times New Roman"/>
          <w:b/>
          <w:color w:val="000000" w:themeColor="text1"/>
        </w:rPr>
        <w:t>a</w:t>
      </w:r>
      <w:r w:rsidRPr="00D801DB">
        <w:rPr>
          <w:rFonts w:ascii="Times New Roman" w:hAnsi="Times New Roman" w:cs="Times New Roman"/>
          <w:b/>
          <w:color w:val="000000" w:themeColor="text1"/>
        </w:rPr>
        <w:t xml:space="preserve">ssessing </w:t>
      </w:r>
      <w:r w:rsidR="00ED4C56">
        <w:rPr>
          <w:rFonts w:ascii="Times New Roman" w:hAnsi="Times New Roman" w:cs="Times New Roman"/>
          <w:b/>
          <w:color w:val="000000" w:themeColor="text1"/>
        </w:rPr>
        <w:t>d</w:t>
      </w:r>
      <w:r w:rsidRPr="00D801DB">
        <w:rPr>
          <w:rFonts w:ascii="Times New Roman" w:hAnsi="Times New Roman" w:cs="Times New Roman"/>
          <w:b/>
          <w:color w:val="000000" w:themeColor="text1"/>
        </w:rPr>
        <w:t xml:space="preserve">iagnostic </w:t>
      </w:r>
      <w:r w:rsidR="00ED4C56">
        <w:rPr>
          <w:rFonts w:ascii="Times New Roman" w:hAnsi="Times New Roman" w:cs="Times New Roman"/>
          <w:b/>
          <w:color w:val="000000" w:themeColor="text1"/>
        </w:rPr>
        <w:t>y</w:t>
      </w:r>
      <w:r w:rsidRPr="00D801DB">
        <w:rPr>
          <w:rFonts w:ascii="Times New Roman" w:hAnsi="Times New Roman" w:cs="Times New Roman"/>
          <w:b/>
          <w:color w:val="000000" w:themeColor="text1"/>
        </w:rPr>
        <w:t xml:space="preserve">ield of ES in </w:t>
      </w:r>
      <w:r w:rsidR="00ED4C56">
        <w:rPr>
          <w:rFonts w:ascii="Times New Roman" w:hAnsi="Times New Roman" w:cs="Times New Roman"/>
          <w:b/>
          <w:color w:val="000000" w:themeColor="text1"/>
        </w:rPr>
        <w:t>NOA</w:t>
      </w:r>
    </w:p>
    <w:tbl>
      <w:tblPr>
        <w:tblStyle w:val="TableGrid"/>
        <w:tblW w:w="143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4"/>
        <w:gridCol w:w="1170"/>
        <w:gridCol w:w="988"/>
        <w:gridCol w:w="1440"/>
        <w:gridCol w:w="1346"/>
        <w:gridCol w:w="1354"/>
        <w:gridCol w:w="236"/>
        <w:gridCol w:w="1109"/>
        <w:gridCol w:w="988"/>
        <w:gridCol w:w="1710"/>
        <w:gridCol w:w="1170"/>
      </w:tblGrid>
      <w:tr w:rsidR="0090346B" w14:paraId="6CA13248" w14:textId="77777777" w:rsidTr="00745E92">
        <w:trPr>
          <w:trHeight w:val="332"/>
          <w:jc w:val="center"/>
        </w:trPr>
        <w:tc>
          <w:tcPr>
            <w:tcW w:w="396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9EA315" w14:textId="36D8A720" w:rsidR="000B716D" w:rsidRDefault="000B716D" w:rsidP="00F440B1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Quality assessment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E35FC1" w14:textId="42581AE9" w:rsidR="000B716D" w:rsidRDefault="000B716D" w:rsidP="00F440B1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DD4429" w14:textId="05204733" w:rsidR="000B716D" w:rsidRDefault="000B716D" w:rsidP="00F440B1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8C9297" w14:textId="7A95A802" w:rsidR="000B716D" w:rsidRDefault="000B716D" w:rsidP="00F440B1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C9D8C3" w14:textId="39FF73BA" w:rsidR="000B716D" w:rsidRDefault="000B716D" w:rsidP="00F440B1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  <w:vMerge w:val="restart"/>
            <w:tcBorders>
              <w:top w:val="single" w:sz="4" w:space="0" w:color="000000"/>
            </w:tcBorders>
          </w:tcPr>
          <w:p w14:paraId="1ADD3B49" w14:textId="77777777" w:rsidR="000B716D" w:rsidRDefault="000B716D" w:rsidP="00F440B1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380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B11D82" w14:textId="070C4E83" w:rsidR="000B716D" w:rsidRDefault="000B716D" w:rsidP="00F440B1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ummary of finding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863B64" w14:textId="5E4023F8" w:rsidR="000B716D" w:rsidRDefault="000B716D" w:rsidP="00F440B1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</w:tr>
      <w:tr w:rsidR="0090346B" w14:paraId="782124A5" w14:textId="77777777" w:rsidTr="0090346B">
        <w:trPr>
          <w:trHeight w:val="359"/>
          <w:jc w:val="center"/>
        </w:trPr>
        <w:tc>
          <w:tcPr>
            <w:tcW w:w="2794" w:type="dxa"/>
            <w:vMerge w:val="restart"/>
            <w:tcBorders>
              <w:top w:val="single" w:sz="4" w:space="0" w:color="000000"/>
            </w:tcBorders>
            <w:vAlign w:val="center"/>
          </w:tcPr>
          <w:p w14:paraId="630522AF" w14:textId="51EE4FB2" w:rsidR="00102E8E" w:rsidRDefault="00102E8E" w:rsidP="00F440B1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No of Studies (Design)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vAlign w:val="center"/>
          </w:tcPr>
          <w:p w14:paraId="57108218" w14:textId="1497D58C" w:rsidR="00102E8E" w:rsidRDefault="00102E8E" w:rsidP="00F440B1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Limitation</w:t>
            </w:r>
          </w:p>
        </w:tc>
        <w:tc>
          <w:tcPr>
            <w:tcW w:w="988" w:type="dxa"/>
            <w:vMerge w:val="restart"/>
            <w:tcBorders>
              <w:top w:val="single" w:sz="4" w:space="0" w:color="000000"/>
            </w:tcBorders>
            <w:vAlign w:val="center"/>
          </w:tcPr>
          <w:p w14:paraId="2F5BA97D" w14:textId="097D5BDE" w:rsidR="00102E8E" w:rsidRDefault="00102E8E" w:rsidP="00F440B1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Inconsistency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</w:tcBorders>
            <w:vAlign w:val="center"/>
          </w:tcPr>
          <w:p w14:paraId="6A81E0EC" w14:textId="7C1A3FF5" w:rsidR="00102E8E" w:rsidRDefault="00102E8E" w:rsidP="00F440B1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Indirectness</w:t>
            </w:r>
          </w:p>
        </w:tc>
        <w:tc>
          <w:tcPr>
            <w:tcW w:w="1346" w:type="dxa"/>
            <w:vMerge w:val="restart"/>
            <w:tcBorders>
              <w:top w:val="single" w:sz="4" w:space="0" w:color="000000"/>
            </w:tcBorders>
            <w:vAlign w:val="center"/>
          </w:tcPr>
          <w:p w14:paraId="139EA6A3" w14:textId="597AC87D" w:rsidR="00102E8E" w:rsidRDefault="00102E8E" w:rsidP="00F440B1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Imprecision</w:t>
            </w:r>
          </w:p>
        </w:tc>
        <w:tc>
          <w:tcPr>
            <w:tcW w:w="1354" w:type="dxa"/>
            <w:vMerge w:val="restart"/>
            <w:tcBorders>
              <w:top w:val="single" w:sz="4" w:space="0" w:color="000000"/>
            </w:tcBorders>
            <w:vAlign w:val="center"/>
          </w:tcPr>
          <w:p w14:paraId="486B7A14" w14:textId="45CCA759" w:rsidR="00102E8E" w:rsidRDefault="00102E8E" w:rsidP="00F440B1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ublication bias</w:t>
            </w:r>
          </w:p>
        </w:tc>
        <w:tc>
          <w:tcPr>
            <w:tcW w:w="236" w:type="dxa"/>
            <w:vMerge/>
          </w:tcPr>
          <w:p w14:paraId="6620D39A" w14:textId="77777777" w:rsidR="00102E8E" w:rsidRDefault="00102E8E" w:rsidP="00F440B1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09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E373A50" w14:textId="146E6909" w:rsidR="00102E8E" w:rsidRDefault="00102E8E" w:rsidP="00F440B1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Number of patients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</w:tcBorders>
            <w:vAlign w:val="center"/>
          </w:tcPr>
          <w:p w14:paraId="07C5023B" w14:textId="078BDF35" w:rsidR="00102E8E" w:rsidRDefault="00102E8E" w:rsidP="00F440B1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roportion (95%CI)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 w14:paraId="2FB2C44A" w14:textId="77777777" w:rsidR="00102E8E" w:rsidRDefault="00102E8E" w:rsidP="00F440B1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</w:tr>
      <w:tr w:rsidR="0090346B" w14:paraId="31BCEC22" w14:textId="77777777" w:rsidTr="00745E92">
        <w:trPr>
          <w:trHeight w:val="422"/>
          <w:jc w:val="center"/>
        </w:trPr>
        <w:tc>
          <w:tcPr>
            <w:tcW w:w="2794" w:type="dxa"/>
            <w:vMerge/>
            <w:tcBorders>
              <w:bottom w:val="single" w:sz="4" w:space="0" w:color="000000"/>
            </w:tcBorders>
            <w:vAlign w:val="center"/>
          </w:tcPr>
          <w:p w14:paraId="0A718516" w14:textId="1326C8B4" w:rsidR="00102E8E" w:rsidRDefault="00102E8E" w:rsidP="00F440B1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vMerge/>
            <w:tcBorders>
              <w:bottom w:val="single" w:sz="4" w:space="0" w:color="000000"/>
            </w:tcBorders>
            <w:vAlign w:val="center"/>
          </w:tcPr>
          <w:p w14:paraId="400B53FD" w14:textId="6076E9CB" w:rsidR="00102E8E" w:rsidRDefault="00102E8E" w:rsidP="00F440B1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988" w:type="dxa"/>
            <w:vMerge/>
            <w:tcBorders>
              <w:bottom w:val="single" w:sz="4" w:space="0" w:color="000000"/>
            </w:tcBorders>
            <w:vAlign w:val="center"/>
          </w:tcPr>
          <w:p w14:paraId="0DA1F731" w14:textId="27086E54" w:rsidR="00102E8E" w:rsidRDefault="00102E8E" w:rsidP="00F440B1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vMerge/>
            <w:tcBorders>
              <w:bottom w:val="single" w:sz="4" w:space="0" w:color="000000"/>
            </w:tcBorders>
            <w:vAlign w:val="center"/>
          </w:tcPr>
          <w:p w14:paraId="1994C3F5" w14:textId="07BD16A4" w:rsidR="00102E8E" w:rsidRDefault="00102E8E" w:rsidP="00F440B1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346" w:type="dxa"/>
            <w:vMerge/>
            <w:tcBorders>
              <w:bottom w:val="single" w:sz="4" w:space="0" w:color="000000"/>
            </w:tcBorders>
            <w:vAlign w:val="center"/>
          </w:tcPr>
          <w:p w14:paraId="7B2E4778" w14:textId="77502A7C" w:rsidR="00102E8E" w:rsidRDefault="00102E8E" w:rsidP="00F440B1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354" w:type="dxa"/>
            <w:vMerge/>
            <w:tcBorders>
              <w:bottom w:val="single" w:sz="4" w:space="0" w:color="000000"/>
            </w:tcBorders>
            <w:vAlign w:val="center"/>
          </w:tcPr>
          <w:p w14:paraId="3978D303" w14:textId="2C8A041D" w:rsidR="00102E8E" w:rsidRDefault="00102E8E" w:rsidP="00F440B1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 w14:paraId="254EB08E" w14:textId="77777777" w:rsidR="00102E8E" w:rsidRDefault="00102E8E" w:rsidP="00F440B1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C630E3" w14:textId="77777777" w:rsidR="00102E8E" w:rsidRDefault="00102E8E" w:rsidP="00F440B1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Events 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43DCD9" w14:textId="734E6873" w:rsidR="00102E8E" w:rsidRDefault="00102E8E" w:rsidP="00434CB5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710" w:type="dxa"/>
            <w:vMerge/>
            <w:tcBorders>
              <w:bottom w:val="single" w:sz="4" w:space="0" w:color="000000"/>
            </w:tcBorders>
            <w:vAlign w:val="center"/>
          </w:tcPr>
          <w:p w14:paraId="257C6AF8" w14:textId="33560F0B" w:rsidR="00102E8E" w:rsidRDefault="00102E8E" w:rsidP="00F440B1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 w14:paraId="4272308A" w14:textId="5DB0BB02" w:rsidR="00102E8E" w:rsidRDefault="00102E8E" w:rsidP="00F440B1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ertainty</w:t>
            </w:r>
          </w:p>
        </w:tc>
      </w:tr>
      <w:tr w:rsidR="0090346B" w14:paraId="3402437E" w14:textId="77777777" w:rsidTr="0090346B">
        <w:trPr>
          <w:trHeight w:val="602"/>
          <w:jc w:val="center"/>
        </w:trPr>
        <w:tc>
          <w:tcPr>
            <w:tcW w:w="2794" w:type="dxa"/>
            <w:tcBorders>
              <w:top w:val="single" w:sz="4" w:space="0" w:color="000000"/>
            </w:tcBorders>
          </w:tcPr>
          <w:p w14:paraId="744748FF" w14:textId="77777777" w:rsidR="007E519D" w:rsidRDefault="007E519D" w:rsidP="00D255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ine</w:t>
            </w:r>
          </w:p>
          <w:p w14:paraId="7F12F4E1" w14:textId="58BBEDAC" w:rsidR="000B716D" w:rsidRDefault="007E519D" w:rsidP="00D255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</w:t>
            </w:r>
            <w:r w:rsidR="000B716D" w:rsidRPr="006271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servational</w:t>
            </w:r>
            <w:r w:rsidR="009034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</w:t>
            </w:r>
            <w:r w:rsidR="002441EF" w:rsidRPr="0090346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5-23</w:t>
            </w:r>
            <w:r w:rsidR="0090346B" w:rsidRPr="009034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 w14:paraId="15495E57" w14:textId="3B015BC1" w:rsidR="000B716D" w:rsidRDefault="000B716D" w:rsidP="00434CB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erious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 w14:paraId="34168DAA" w14:textId="77777777" w:rsidR="000B716D" w:rsidRDefault="000B716D" w:rsidP="00D255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rious</w:t>
            </w:r>
            <w:r w:rsidR="004060DC" w:rsidRPr="004060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3AB4FA29" w14:textId="03BCFD4D" w:rsidR="002441EF" w:rsidRDefault="002441EF" w:rsidP="00D255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41E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</w:t>
            </w:r>
            <w:r w:rsidRPr="002441E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441E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</w:t>
            </w:r>
            <w:r w:rsidR="00D0222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%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14:paraId="4BEDC678" w14:textId="11F82CD7" w:rsidR="000B716D" w:rsidRDefault="000B716D" w:rsidP="00813A7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erious</w:t>
            </w:r>
          </w:p>
        </w:tc>
        <w:tc>
          <w:tcPr>
            <w:tcW w:w="1346" w:type="dxa"/>
            <w:tcBorders>
              <w:top w:val="single" w:sz="4" w:space="0" w:color="000000"/>
            </w:tcBorders>
          </w:tcPr>
          <w:p w14:paraId="7BE3BFAF" w14:textId="4B164E3D" w:rsidR="000B716D" w:rsidRDefault="000B716D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erious</w:t>
            </w:r>
          </w:p>
        </w:tc>
        <w:tc>
          <w:tcPr>
            <w:tcW w:w="1354" w:type="dxa"/>
            <w:tcBorders>
              <w:top w:val="single" w:sz="4" w:space="0" w:color="000000"/>
            </w:tcBorders>
          </w:tcPr>
          <w:p w14:paraId="54A76516" w14:textId="67C7D82C" w:rsidR="000B716D" w:rsidRDefault="000B716D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Undetected 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 w14:paraId="378C3204" w14:textId="28A07CAE" w:rsidR="000B716D" w:rsidRDefault="000B716D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9" w:type="dxa"/>
            <w:tcBorders>
              <w:top w:val="single" w:sz="4" w:space="0" w:color="000000"/>
            </w:tcBorders>
          </w:tcPr>
          <w:p w14:paraId="57B806AD" w14:textId="1FC6D4C2" w:rsidR="000B716D" w:rsidRDefault="000B716D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70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 w14:paraId="56586C06" w14:textId="6F06236E" w:rsidR="000B716D" w:rsidRDefault="000B716D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="009644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728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 w14:paraId="61E91449" w14:textId="0D294807" w:rsidR="000B716D" w:rsidRDefault="000B716D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0.15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10; 0.20]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 w14:paraId="6B3D9176" w14:textId="20DAC1A8" w:rsidR="000B716D" w:rsidRDefault="000B716D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</w:t>
            </w:r>
          </w:p>
        </w:tc>
      </w:tr>
      <w:tr w:rsidR="0090346B" w14:paraId="24F7C333" w14:textId="77777777" w:rsidTr="0090346B">
        <w:trPr>
          <w:trHeight w:val="585"/>
          <w:jc w:val="center"/>
        </w:trPr>
        <w:tc>
          <w:tcPr>
            <w:tcW w:w="2794" w:type="dxa"/>
          </w:tcPr>
          <w:p w14:paraId="42678D19" w14:textId="18135130" w:rsidR="000B716D" w:rsidRDefault="007E519D" w:rsidP="00434CB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ight</w:t>
            </w:r>
          </w:p>
          <w:p w14:paraId="55E41AB4" w14:textId="67A17D93" w:rsidR="000B716D" w:rsidRDefault="007E519D" w:rsidP="00434CB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</w:t>
            </w:r>
            <w:r w:rsidR="000B716D" w:rsidRPr="006271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rvational</w:t>
            </w:r>
            <w:proofErr w:type="spellEnd"/>
            <w:r w:rsidR="009034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</w:t>
            </w:r>
            <w:r w:rsidR="002441EF" w:rsidRPr="0090346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5-19, 21-23</w:t>
            </w:r>
            <w:r w:rsidR="0090346B" w:rsidRPr="009034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170" w:type="dxa"/>
          </w:tcPr>
          <w:p w14:paraId="49C51691" w14:textId="3E29DE2B" w:rsidR="000B716D" w:rsidRDefault="000B716D" w:rsidP="00D801D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erious</w:t>
            </w:r>
          </w:p>
        </w:tc>
        <w:tc>
          <w:tcPr>
            <w:tcW w:w="988" w:type="dxa"/>
          </w:tcPr>
          <w:p w14:paraId="474AE2BF" w14:textId="77777777" w:rsidR="000B716D" w:rsidRDefault="000B716D" w:rsidP="00D255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rious</w:t>
            </w:r>
            <w:r w:rsidR="004060DC" w:rsidRPr="004060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28FF87BA" w14:textId="577AA710" w:rsidR="00D02226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41E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</w:t>
            </w:r>
            <w:r w:rsidRPr="002441E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441E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9%</w:t>
            </w:r>
          </w:p>
        </w:tc>
        <w:tc>
          <w:tcPr>
            <w:tcW w:w="1440" w:type="dxa"/>
          </w:tcPr>
          <w:p w14:paraId="6E06B63F" w14:textId="50AC8E45" w:rsidR="000B716D" w:rsidRDefault="000B716D" w:rsidP="00813A7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erious</w:t>
            </w:r>
          </w:p>
        </w:tc>
        <w:tc>
          <w:tcPr>
            <w:tcW w:w="1346" w:type="dxa"/>
          </w:tcPr>
          <w:p w14:paraId="128A7A43" w14:textId="31C44C6F" w:rsidR="000B716D" w:rsidRDefault="000B716D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erious</w:t>
            </w:r>
          </w:p>
        </w:tc>
        <w:tc>
          <w:tcPr>
            <w:tcW w:w="1354" w:type="dxa"/>
          </w:tcPr>
          <w:p w14:paraId="41502F78" w14:textId="1A3B8B59" w:rsidR="000B716D" w:rsidRDefault="000B716D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tected</w:t>
            </w:r>
          </w:p>
        </w:tc>
        <w:tc>
          <w:tcPr>
            <w:tcW w:w="236" w:type="dxa"/>
          </w:tcPr>
          <w:p w14:paraId="5849AC17" w14:textId="77777777" w:rsidR="000B716D" w:rsidRDefault="000B716D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9" w:type="dxa"/>
          </w:tcPr>
          <w:p w14:paraId="05E5B94F" w14:textId="2435639F" w:rsidR="000B716D" w:rsidRDefault="000B716D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92</w:t>
            </w:r>
          </w:p>
        </w:tc>
        <w:tc>
          <w:tcPr>
            <w:tcW w:w="988" w:type="dxa"/>
          </w:tcPr>
          <w:p w14:paraId="22E2C467" w14:textId="49E500D3" w:rsidR="000B716D" w:rsidRDefault="000B716D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804</w:t>
            </w:r>
          </w:p>
        </w:tc>
        <w:tc>
          <w:tcPr>
            <w:tcW w:w="1710" w:type="dxa"/>
          </w:tcPr>
          <w:p w14:paraId="5F1FFBCF" w14:textId="3383D2C2" w:rsidR="000B716D" w:rsidRDefault="000B716D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 [0.08; 0.19]</w:t>
            </w:r>
          </w:p>
        </w:tc>
        <w:tc>
          <w:tcPr>
            <w:tcW w:w="1170" w:type="dxa"/>
          </w:tcPr>
          <w:p w14:paraId="65811B0E" w14:textId="034416D6" w:rsidR="000B716D" w:rsidRDefault="000B716D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ery low</w:t>
            </w:r>
          </w:p>
        </w:tc>
      </w:tr>
      <w:tr w:rsidR="0090346B" w14:paraId="01EDCC1F" w14:textId="77777777" w:rsidTr="0090346B">
        <w:trPr>
          <w:trHeight w:val="342"/>
          <w:jc w:val="center"/>
        </w:trPr>
        <w:tc>
          <w:tcPr>
            <w:tcW w:w="2794" w:type="dxa"/>
          </w:tcPr>
          <w:p w14:paraId="059407E1" w14:textId="13746896" w:rsidR="007E519D" w:rsidRPr="0087508D" w:rsidRDefault="0087508D" w:rsidP="00434CB5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7508D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ensitivity analysis</w:t>
            </w:r>
          </w:p>
        </w:tc>
        <w:tc>
          <w:tcPr>
            <w:tcW w:w="1170" w:type="dxa"/>
          </w:tcPr>
          <w:p w14:paraId="1AFF0235" w14:textId="77777777" w:rsidR="007E519D" w:rsidRDefault="007E519D" w:rsidP="00D801D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88" w:type="dxa"/>
          </w:tcPr>
          <w:p w14:paraId="440458F6" w14:textId="77777777" w:rsidR="007E519D" w:rsidRPr="00813A7A" w:rsidRDefault="007E519D" w:rsidP="00D255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5D5A790" w14:textId="77777777" w:rsidR="007E519D" w:rsidRDefault="007E519D" w:rsidP="00813A7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46" w:type="dxa"/>
          </w:tcPr>
          <w:p w14:paraId="208A231F" w14:textId="77777777" w:rsidR="007E519D" w:rsidRDefault="007E519D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4" w:type="dxa"/>
          </w:tcPr>
          <w:p w14:paraId="6E720DA3" w14:textId="77777777" w:rsidR="007E519D" w:rsidRDefault="007E519D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36" w:type="dxa"/>
          </w:tcPr>
          <w:p w14:paraId="28821AF4" w14:textId="77777777" w:rsidR="007E519D" w:rsidRDefault="007E519D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9" w:type="dxa"/>
          </w:tcPr>
          <w:p w14:paraId="2250DC7B" w14:textId="77777777" w:rsidR="007E519D" w:rsidRDefault="007E519D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88" w:type="dxa"/>
          </w:tcPr>
          <w:p w14:paraId="13272C5C" w14:textId="77777777" w:rsidR="007E519D" w:rsidRDefault="007E519D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10" w:type="dxa"/>
          </w:tcPr>
          <w:p w14:paraId="60DD7872" w14:textId="77777777" w:rsidR="007E519D" w:rsidRDefault="007E519D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</w:tcPr>
          <w:p w14:paraId="2B62A201" w14:textId="77777777" w:rsidR="007E519D" w:rsidRDefault="007E519D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90346B" w14:paraId="3EA5B48A" w14:textId="77777777" w:rsidTr="0090346B">
        <w:trPr>
          <w:trHeight w:val="594"/>
          <w:jc w:val="center"/>
        </w:trPr>
        <w:tc>
          <w:tcPr>
            <w:tcW w:w="2794" w:type="dxa"/>
          </w:tcPr>
          <w:p w14:paraId="0BEC6E23" w14:textId="79F305FC" w:rsidR="00D02226" w:rsidRDefault="007E519D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ight</w:t>
            </w:r>
          </w:p>
          <w:p w14:paraId="50085092" w14:textId="02E7C866" w:rsidR="000B716D" w:rsidRPr="0090346B" w:rsidRDefault="007E519D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</w:t>
            </w:r>
            <w:r w:rsidR="00D02226" w:rsidRPr="006271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servational</w:t>
            </w:r>
            <w:r w:rsidR="009034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</w:t>
            </w:r>
            <w:r w:rsidR="00D02226" w:rsidRPr="0090346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6-23</w:t>
            </w:r>
            <w:r w:rsidR="0090346B" w:rsidRPr="009034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170" w:type="dxa"/>
          </w:tcPr>
          <w:p w14:paraId="6A07D118" w14:textId="45BB5A64" w:rsidR="000B716D" w:rsidRDefault="00D02226" w:rsidP="00D255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erious</w:t>
            </w:r>
          </w:p>
        </w:tc>
        <w:tc>
          <w:tcPr>
            <w:tcW w:w="988" w:type="dxa"/>
          </w:tcPr>
          <w:p w14:paraId="03CE6E03" w14:textId="77777777" w:rsidR="00D02226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rious</w:t>
            </w:r>
            <w:r w:rsidRPr="004060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48ED80AD" w14:textId="7E364A05" w:rsidR="000B716D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41E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</w:t>
            </w:r>
            <w:r w:rsidRPr="002441E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441E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%</w:t>
            </w:r>
          </w:p>
        </w:tc>
        <w:tc>
          <w:tcPr>
            <w:tcW w:w="1440" w:type="dxa"/>
          </w:tcPr>
          <w:p w14:paraId="5A6E4975" w14:textId="19B2BA1B" w:rsidR="000B716D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erious</w:t>
            </w:r>
          </w:p>
        </w:tc>
        <w:tc>
          <w:tcPr>
            <w:tcW w:w="1346" w:type="dxa"/>
          </w:tcPr>
          <w:p w14:paraId="5404FAD3" w14:textId="789A5CD2" w:rsidR="000B716D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erious</w:t>
            </w:r>
          </w:p>
        </w:tc>
        <w:tc>
          <w:tcPr>
            <w:tcW w:w="1354" w:type="dxa"/>
          </w:tcPr>
          <w:p w14:paraId="135D6A18" w14:textId="27C51941" w:rsidR="000B716D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detected</w:t>
            </w:r>
          </w:p>
        </w:tc>
        <w:tc>
          <w:tcPr>
            <w:tcW w:w="236" w:type="dxa"/>
          </w:tcPr>
          <w:p w14:paraId="6966066E" w14:textId="77777777" w:rsidR="000B716D" w:rsidRDefault="000B716D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9" w:type="dxa"/>
          </w:tcPr>
          <w:p w14:paraId="7CB2A10B" w14:textId="4F66991F" w:rsidR="000B716D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6</w:t>
            </w:r>
          </w:p>
        </w:tc>
        <w:tc>
          <w:tcPr>
            <w:tcW w:w="988" w:type="dxa"/>
          </w:tcPr>
          <w:p w14:paraId="2D0DD709" w14:textId="598A1F15" w:rsidR="000B716D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9644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7</w:t>
            </w:r>
          </w:p>
        </w:tc>
        <w:tc>
          <w:tcPr>
            <w:tcW w:w="1710" w:type="dxa"/>
          </w:tcPr>
          <w:p w14:paraId="12B676F1" w14:textId="4658E029" w:rsidR="000B716D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6 [0.12; 0.20]</w:t>
            </w:r>
          </w:p>
        </w:tc>
        <w:tc>
          <w:tcPr>
            <w:tcW w:w="1170" w:type="dxa"/>
          </w:tcPr>
          <w:p w14:paraId="5E174B04" w14:textId="79D75E88" w:rsidR="000B716D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</w:t>
            </w:r>
          </w:p>
        </w:tc>
      </w:tr>
      <w:tr w:rsidR="0090346B" w14:paraId="1A840D9F" w14:textId="77777777" w:rsidTr="0090346B">
        <w:trPr>
          <w:trHeight w:val="711"/>
          <w:jc w:val="center"/>
        </w:trPr>
        <w:tc>
          <w:tcPr>
            <w:tcW w:w="2794" w:type="dxa"/>
          </w:tcPr>
          <w:p w14:paraId="4863C08D" w14:textId="5012F53A" w:rsidR="00D02226" w:rsidRDefault="007E519D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ight</w:t>
            </w:r>
          </w:p>
          <w:p w14:paraId="760BF509" w14:textId="3C12732A" w:rsidR="00D02226" w:rsidRDefault="007E519D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</w:t>
            </w:r>
            <w:r w:rsidR="00D02226" w:rsidRPr="006271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servational</w:t>
            </w:r>
            <w:r w:rsidR="009034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</w:t>
            </w:r>
            <w:r w:rsidR="00D02226" w:rsidRPr="009034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,</w:t>
            </w:r>
            <w:r w:rsidR="00D02226" w:rsidRPr="0090346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="00D02226" w:rsidRPr="009034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="00D02226" w:rsidRPr="0090346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23</w:t>
            </w:r>
            <w:r w:rsidR="0090346B" w:rsidRPr="009034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170" w:type="dxa"/>
          </w:tcPr>
          <w:p w14:paraId="43C4517B" w14:textId="61D44E7E" w:rsidR="00D02226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magent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erious</w:t>
            </w:r>
          </w:p>
        </w:tc>
        <w:tc>
          <w:tcPr>
            <w:tcW w:w="988" w:type="dxa"/>
          </w:tcPr>
          <w:p w14:paraId="28D42FE3" w14:textId="77777777" w:rsidR="00D02226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rious</w:t>
            </w:r>
            <w:r w:rsidRPr="004060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5D76B539" w14:textId="7974DF41" w:rsidR="00D02226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41E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</w:t>
            </w:r>
            <w:r w:rsidRPr="002441E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441E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%</w:t>
            </w:r>
          </w:p>
        </w:tc>
        <w:tc>
          <w:tcPr>
            <w:tcW w:w="1440" w:type="dxa"/>
          </w:tcPr>
          <w:p w14:paraId="2E1327DF" w14:textId="319965F9" w:rsidR="00D02226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erious</w:t>
            </w:r>
          </w:p>
        </w:tc>
        <w:tc>
          <w:tcPr>
            <w:tcW w:w="1346" w:type="dxa"/>
          </w:tcPr>
          <w:p w14:paraId="2FED5986" w14:textId="64E9CDA8" w:rsidR="00D02226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erious</w:t>
            </w:r>
          </w:p>
        </w:tc>
        <w:tc>
          <w:tcPr>
            <w:tcW w:w="1354" w:type="dxa"/>
          </w:tcPr>
          <w:p w14:paraId="20E457AB" w14:textId="78839BD1" w:rsidR="00D02226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detected</w:t>
            </w:r>
          </w:p>
        </w:tc>
        <w:tc>
          <w:tcPr>
            <w:tcW w:w="236" w:type="dxa"/>
          </w:tcPr>
          <w:p w14:paraId="6274E208" w14:textId="77777777" w:rsidR="00D02226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9" w:type="dxa"/>
          </w:tcPr>
          <w:p w14:paraId="76A0F8CE" w14:textId="632733C3" w:rsidR="00D02226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2</w:t>
            </w:r>
          </w:p>
        </w:tc>
        <w:tc>
          <w:tcPr>
            <w:tcW w:w="988" w:type="dxa"/>
          </w:tcPr>
          <w:p w14:paraId="0A67653A" w14:textId="22D746AB" w:rsidR="00D02226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9644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5</w:t>
            </w:r>
          </w:p>
        </w:tc>
        <w:tc>
          <w:tcPr>
            <w:tcW w:w="1710" w:type="dxa"/>
          </w:tcPr>
          <w:p w14:paraId="2A1C7DA2" w14:textId="6BA2E48F" w:rsidR="00D02226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 [0.09; 0.18]</w:t>
            </w:r>
          </w:p>
        </w:tc>
        <w:tc>
          <w:tcPr>
            <w:tcW w:w="1170" w:type="dxa"/>
          </w:tcPr>
          <w:p w14:paraId="3F903668" w14:textId="6A0F8AA2" w:rsidR="00D02226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</w:t>
            </w:r>
          </w:p>
        </w:tc>
      </w:tr>
      <w:tr w:rsidR="0090346B" w14:paraId="0D795C74" w14:textId="77777777" w:rsidTr="0090346B">
        <w:trPr>
          <w:trHeight w:val="747"/>
          <w:jc w:val="center"/>
        </w:trPr>
        <w:tc>
          <w:tcPr>
            <w:tcW w:w="2794" w:type="dxa"/>
          </w:tcPr>
          <w:p w14:paraId="384B2081" w14:textId="74C664CA" w:rsidR="00D02226" w:rsidRDefault="007E519D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ight</w:t>
            </w:r>
          </w:p>
          <w:p w14:paraId="570B5E6F" w14:textId="3EB0AA3D" w:rsidR="00D02226" w:rsidRDefault="007E519D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</w:t>
            </w:r>
            <w:r w:rsidR="00D02226" w:rsidRPr="006271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servational</w:t>
            </w:r>
            <w:r w:rsidR="009034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</w:t>
            </w:r>
            <w:r w:rsidR="00D02226" w:rsidRPr="009034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-16,</w:t>
            </w:r>
            <w:r w:rsidR="00D02226" w:rsidRPr="0090346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="00D02226" w:rsidRPr="009034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="00D02226" w:rsidRPr="0090346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23</w:t>
            </w:r>
            <w:r w:rsidR="0090346B" w:rsidRPr="009034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170" w:type="dxa"/>
          </w:tcPr>
          <w:p w14:paraId="6A32A1B6" w14:textId="16FBF1C8" w:rsidR="00D02226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magent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erious</w:t>
            </w:r>
          </w:p>
        </w:tc>
        <w:tc>
          <w:tcPr>
            <w:tcW w:w="988" w:type="dxa"/>
          </w:tcPr>
          <w:p w14:paraId="5A77554E" w14:textId="77777777" w:rsidR="00D02226" w:rsidRDefault="00D02226" w:rsidP="00D255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rious</w:t>
            </w:r>
            <w:r w:rsidRPr="004060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3372B7B5" w14:textId="6D0776A4" w:rsidR="00D02226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41E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</w:t>
            </w:r>
            <w:r w:rsidRPr="002441E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441E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1%</w:t>
            </w:r>
          </w:p>
        </w:tc>
        <w:tc>
          <w:tcPr>
            <w:tcW w:w="1440" w:type="dxa"/>
          </w:tcPr>
          <w:p w14:paraId="52FE6681" w14:textId="24680976" w:rsidR="00D02226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erious</w:t>
            </w:r>
          </w:p>
        </w:tc>
        <w:tc>
          <w:tcPr>
            <w:tcW w:w="1346" w:type="dxa"/>
          </w:tcPr>
          <w:p w14:paraId="04AF5535" w14:textId="463FB581" w:rsidR="00D02226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erious</w:t>
            </w:r>
          </w:p>
        </w:tc>
        <w:tc>
          <w:tcPr>
            <w:tcW w:w="1354" w:type="dxa"/>
          </w:tcPr>
          <w:p w14:paraId="7C9141F7" w14:textId="1522F433" w:rsidR="00D02226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detected</w:t>
            </w:r>
          </w:p>
        </w:tc>
        <w:tc>
          <w:tcPr>
            <w:tcW w:w="236" w:type="dxa"/>
          </w:tcPr>
          <w:p w14:paraId="3EECD98E" w14:textId="77777777" w:rsidR="00D02226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9" w:type="dxa"/>
          </w:tcPr>
          <w:p w14:paraId="007B40E0" w14:textId="525F565B" w:rsidR="00D02226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7</w:t>
            </w:r>
          </w:p>
        </w:tc>
        <w:tc>
          <w:tcPr>
            <w:tcW w:w="988" w:type="dxa"/>
          </w:tcPr>
          <w:p w14:paraId="7D08104D" w14:textId="37BEC006" w:rsidR="00D02226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9644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93</w:t>
            </w:r>
          </w:p>
        </w:tc>
        <w:tc>
          <w:tcPr>
            <w:tcW w:w="1710" w:type="dxa"/>
          </w:tcPr>
          <w:p w14:paraId="520BCB03" w14:textId="59A45AC5" w:rsidR="00D02226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0.15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10; 0.21]</w:t>
            </w:r>
          </w:p>
        </w:tc>
        <w:tc>
          <w:tcPr>
            <w:tcW w:w="1170" w:type="dxa"/>
          </w:tcPr>
          <w:p w14:paraId="55648CC6" w14:textId="00D93621" w:rsidR="00D02226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</w:t>
            </w:r>
          </w:p>
        </w:tc>
      </w:tr>
      <w:tr w:rsidR="0090346B" w14:paraId="7322AB1D" w14:textId="77777777" w:rsidTr="0090346B">
        <w:trPr>
          <w:trHeight w:val="621"/>
          <w:jc w:val="center"/>
        </w:trPr>
        <w:tc>
          <w:tcPr>
            <w:tcW w:w="2794" w:type="dxa"/>
          </w:tcPr>
          <w:p w14:paraId="24AB74E9" w14:textId="4B8DEDD0" w:rsidR="00D02226" w:rsidRDefault="007E519D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ight</w:t>
            </w:r>
          </w:p>
          <w:p w14:paraId="50769DD3" w14:textId="33B5FD80" w:rsidR="00D02226" w:rsidRDefault="007E519D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</w:t>
            </w:r>
            <w:r w:rsidR="00D02226" w:rsidRPr="006271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servational</w:t>
            </w:r>
            <w:r w:rsidR="009034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</w:t>
            </w:r>
            <w:r w:rsidR="00D02226" w:rsidRPr="009034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-17,</w:t>
            </w:r>
            <w:r w:rsidR="00D02226" w:rsidRPr="0090346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="00D02226" w:rsidRPr="009034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="00D02226" w:rsidRPr="0090346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23</w:t>
            </w:r>
            <w:r w:rsidR="0090346B" w:rsidRPr="009034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170" w:type="dxa"/>
          </w:tcPr>
          <w:p w14:paraId="71918EAD" w14:textId="2050C2BE" w:rsidR="00D02226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magent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erious</w:t>
            </w:r>
          </w:p>
        </w:tc>
        <w:tc>
          <w:tcPr>
            <w:tcW w:w="988" w:type="dxa"/>
          </w:tcPr>
          <w:p w14:paraId="554BC5AB" w14:textId="77777777" w:rsidR="00D02226" w:rsidRDefault="00D02226" w:rsidP="00D255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rious</w:t>
            </w:r>
            <w:r w:rsidRPr="004060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781B79AE" w14:textId="56EB185F" w:rsidR="00D02226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41E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</w:t>
            </w:r>
            <w:r w:rsidRPr="002441E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441E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1%</w:t>
            </w:r>
          </w:p>
        </w:tc>
        <w:tc>
          <w:tcPr>
            <w:tcW w:w="1440" w:type="dxa"/>
          </w:tcPr>
          <w:p w14:paraId="51180BB6" w14:textId="1412D9E5" w:rsidR="00D02226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erious</w:t>
            </w:r>
          </w:p>
        </w:tc>
        <w:tc>
          <w:tcPr>
            <w:tcW w:w="1346" w:type="dxa"/>
          </w:tcPr>
          <w:p w14:paraId="22861691" w14:textId="323DD074" w:rsidR="00D02226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erious</w:t>
            </w:r>
          </w:p>
        </w:tc>
        <w:tc>
          <w:tcPr>
            <w:tcW w:w="1354" w:type="dxa"/>
          </w:tcPr>
          <w:p w14:paraId="0D1C7D2A" w14:textId="0872B6B4" w:rsidR="00D02226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detected</w:t>
            </w:r>
          </w:p>
        </w:tc>
        <w:tc>
          <w:tcPr>
            <w:tcW w:w="236" w:type="dxa"/>
          </w:tcPr>
          <w:p w14:paraId="18FA687C" w14:textId="77777777" w:rsidR="00D02226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9" w:type="dxa"/>
          </w:tcPr>
          <w:p w14:paraId="598727AD" w14:textId="33D7D296" w:rsidR="00D02226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2</w:t>
            </w:r>
          </w:p>
        </w:tc>
        <w:tc>
          <w:tcPr>
            <w:tcW w:w="988" w:type="dxa"/>
          </w:tcPr>
          <w:p w14:paraId="3109EE64" w14:textId="2BD97EF9" w:rsidR="00D02226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9644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3</w:t>
            </w:r>
          </w:p>
        </w:tc>
        <w:tc>
          <w:tcPr>
            <w:tcW w:w="1710" w:type="dxa"/>
          </w:tcPr>
          <w:p w14:paraId="650B444C" w14:textId="65D936E6" w:rsidR="00D02226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0.15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09; 0.20]</w:t>
            </w:r>
          </w:p>
        </w:tc>
        <w:tc>
          <w:tcPr>
            <w:tcW w:w="1170" w:type="dxa"/>
          </w:tcPr>
          <w:p w14:paraId="7C480CDE" w14:textId="5C43C9AD" w:rsidR="00D02226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</w:t>
            </w:r>
          </w:p>
        </w:tc>
      </w:tr>
      <w:tr w:rsidR="0090346B" w14:paraId="31FA065E" w14:textId="77777777" w:rsidTr="0090346B">
        <w:trPr>
          <w:trHeight w:val="648"/>
          <w:jc w:val="center"/>
        </w:trPr>
        <w:tc>
          <w:tcPr>
            <w:tcW w:w="2794" w:type="dxa"/>
          </w:tcPr>
          <w:p w14:paraId="155087F1" w14:textId="3339EEA2" w:rsidR="00D02226" w:rsidRDefault="007E519D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ight</w:t>
            </w:r>
          </w:p>
          <w:p w14:paraId="11DE5110" w14:textId="6B2CDB3B" w:rsidR="00D02226" w:rsidRDefault="007E519D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</w:t>
            </w:r>
            <w:r w:rsidR="00D02226" w:rsidRPr="006271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servational</w:t>
            </w:r>
            <w:r w:rsidR="009034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</w:t>
            </w:r>
            <w:r w:rsidR="00D02226" w:rsidRPr="009034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-18,20</w:t>
            </w:r>
            <w:r w:rsidR="00D02226" w:rsidRPr="0090346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23</w:t>
            </w:r>
            <w:r w:rsidR="0090346B" w:rsidRPr="009034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170" w:type="dxa"/>
          </w:tcPr>
          <w:p w14:paraId="18D87C40" w14:textId="474DD1D7" w:rsidR="00D02226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magent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erious</w:t>
            </w:r>
          </w:p>
        </w:tc>
        <w:tc>
          <w:tcPr>
            <w:tcW w:w="988" w:type="dxa"/>
          </w:tcPr>
          <w:p w14:paraId="0F78077D" w14:textId="77777777" w:rsidR="00D02226" w:rsidRDefault="00D02226" w:rsidP="00D255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rious</w:t>
            </w:r>
            <w:r w:rsidRPr="004060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442367E2" w14:textId="48A71F7C" w:rsidR="00D02226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41E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</w:t>
            </w:r>
            <w:r w:rsidRPr="002441E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441E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%</w:t>
            </w:r>
          </w:p>
        </w:tc>
        <w:tc>
          <w:tcPr>
            <w:tcW w:w="1440" w:type="dxa"/>
          </w:tcPr>
          <w:p w14:paraId="1D5531A1" w14:textId="1E2D8A6B" w:rsidR="00D02226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erious</w:t>
            </w:r>
          </w:p>
        </w:tc>
        <w:tc>
          <w:tcPr>
            <w:tcW w:w="1346" w:type="dxa"/>
          </w:tcPr>
          <w:p w14:paraId="685DAFDF" w14:textId="5423FD71" w:rsidR="00D02226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erious</w:t>
            </w:r>
          </w:p>
        </w:tc>
        <w:tc>
          <w:tcPr>
            <w:tcW w:w="1354" w:type="dxa"/>
          </w:tcPr>
          <w:p w14:paraId="6D30FBAA" w14:textId="03BEB856" w:rsidR="00D02226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detected</w:t>
            </w:r>
          </w:p>
        </w:tc>
        <w:tc>
          <w:tcPr>
            <w:tcW w:w="236" w:type="dxa"/>
          </w:tcPr>
          <w:p w14:paraId="0B339A0E" w14:textId="77777777" w:rsidR="00D02226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9" w:type="dxa"/>
          </w:tcPr>
          <w:p w14:paraId="55A9B0C6" w14:textId="4E6FC67E" w:rsidR="00D02226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8</w:t>
            </w:r>
          </w:p>
        </w:tc>
        <w:tc>
          <w:tcPr>
            <w:tcW w:w="988" w:type="dxa"/>
          </w:tcPr>
          <w:p w14:paraId="69EF83C7" w14:textId="51E8D34C" w:rsidR="00D02226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9644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2</w:t>
            </w:r>
          </w:p>
        </w:tc>
        <w:tc>
          <w:tcPr>
            <w:tcW w:w="1710" w:type="dxa"/>
          </w:tcPr>
          <w:p w14:paraId="249F600E" w14:textId="3A6BB988" w:rsidR="00D02226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08; 0.18]</w:t>
            </w:r>
          </w:p>
        </w:tc>
        <w:tc>
          <w:tcPr>
            <w:tcW w:w="1170" w:type="dxa"/>
          </w:tcPr>
          <w:p w14:paraId="1134CF1B" w14:textId="3982B040" w:rsidR="00D02226" w:rsidRDefault="00D02226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</w:t>
            </w:r>
          </w:p>
        </w:tc>
      </w:tr>
      <w:tr w:rsidR="0090346B" w14:paraId="7A9EF07D" w14:textId="77777777" w:rsidTr="0090346B">
        <w:trPr>
          <w:trHeight w:val="657"/>
          <w:jc w:val="center"/>
        </w:trPr>
        <w:tc>
          <w:tcPr>
            <w:tcW w:w="2794" w:type="dxa"/>
          </w:tcPr>
          <w:p w14:paraId="52E6AD3F" w14:textId="70546105" w:rsidR="00C04642" w:rsidRDefault="007E519D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ight</w:t>
            </w:r>
          </w:p>
          <w:p w14:paraId="75467881" w14:textId="54F17A7C" w:rsidR="00C04642" w:rsidRDefault="007E519D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</w:t>
            </w:r>
            <w:r w:rsidR="00C04642" w:rsidRPr="006271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servational</w:t>
            </w:r>
            <w:r w:rsidR="009034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</w:t>
            </w:r>
            <w:r w:rsidR="00C04642" w:rsidRPr="009034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-20,22</w:t>
            </w:r>
            <w:r w:rsidR="00C04642" w:rsidRPr="0090346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23</w:t>
            </w:r>
            <w:r w:rsidR="0090346B" w:rsidRPr="009034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170" w:type="dxa"/>
          </w:tcPr>
          <w:p w14:paraId="2B89D730" w14:textId="080E841A" w:rsidR="00C04642" w:rsidRDefault="00C04642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magent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erious</w:t>
            </w:r>
          </w:p>
        </w:tc>
        <w:tc>
          <w:tcPr>
            <w:tcW w:w="988" w:type="dxa"/>
          </w:tcPr>
          <w:p w14:paraId="2FEE7BEA" w14:textId="77777777" w:rsidR="00C04642" w:rsidRDefault="00C04642" w:rsidP="00D255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rious</w:t>
            </w:r>
            <w:r w:rsidRPr="004060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62111CAF" w14:textId="56728860" w:rsidR="00C04642" w:rsidRDefault="00C04642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41E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</w:t>
            </w:r>
            <w:r w:rsidRPr="002441E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441E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1%</w:t>
            </w:r>
          </w:p>
        </w:tc>
        <w:tc>
          <w:tcPr>
            <w:tcW w:w="1440" w:type="dxa"/>
          </w:tcPr>
          <w:p w14:paraId="45865405" w14:textId="0DCF88FE" w:rsidR="00C04642" w:rsidRDefault="00C04642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erious</w:t>
            </w:r>
          </w:p>
        </w:tc>
        <w:tc>
          <w:tcPr>
            <w:tcW w:w="1346" w:type="dxa"/>
          </w:tcPr>
          <w:p w14:paraId="4D52139D" w14:textId="6DC73E54" w:rsidR="00C04642" w:rsidRDefault="00C04642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erious</w:t>
            </w:r>
          </w:p>
        </w:tc>
        <w:tc>
          <w:tcPr>
            <w:tcW w:w="1354" w:type="dxa"/>
          </w:tcPr>
          <w:p w14:paraId="60C75908" w14:textId="0FAF165A" w:rsidR="00C04642" w:rsidRDefault="00C04642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detected</w:t>
            </w:r>
          </w:p>
        </w:tc>
        <w:tc>
          <w:tcPr>
            <w:tcW w:w="236" w:type="dxa"/>
          </w:tcPr>
          <w:p w14:paraId="5AAF706E" w14:textId="77777777" w:rsidR="00C04642" w:rsidRDefault="00C04642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9" w:type="dxa"/>
          </w:tcPr>
          <w:p w14:paraId="177914B7" w14:textId="02E6BDBE" w:rsidR="00C04642" w:rsidRDefault="00C04642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7</w:t>
            </w:r>
          </w:p>
        </w:tc>
        <w:tc>
          <w:tcPr>
            <w:tcW w:w="988" w:type="dxa"/>
          </w:tcPr>
          <w:p w14:paraId="1B1C6169" w14:textId="6BFEF754" w:rsidR="00C04642" w:rsidRDefault="00C04642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9644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15</w:t>
            </w:r>
          </w:p>
        </w:tc>
        <w:tc>
          <w:tcPr>
            <w:tcW w:w="1710" w:type="dxa"/>
          </w:tcPr>
          <w:p w14:paraId="2AD1C413" w14:textId="494DA03D" w:rsidR="00C04642" w:rsidRDefault="00C04642" w:rsidP="00C046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09; 0.19]</w:t>
            </w:r>
          </w:p>
        </w:tc>
        <w:tc>
          <w:tcPr>
            <w:tcW w:w="1170" w:type="dxa"/>
          </w:tcPr>
          <w:p w14:paraId="4C5BD8F4" w14:textId="44A6A7BA" w:rsidR="00C04642" w:rsidRDefault="00C04642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</w:t>
            </w:r>
          </w:p>
        </w:tc>
      </w:tr>
      <w:tr w:rsidR="0090346B" w14:paraId="1458C44F" w14:textId="77777777" w:rsidTr="0090346B">
        <w:trPr>
          <w:trHeight w:val="594"/>
          <w:jc w:val="center"/>
        </w:trPr>
        <w:tc>
          <w:tcPr>
            <w:tcW w:w="2794" w:type="dxa"/>
          </w:tcPr>
          <w:p w14:paraId="212615F7" w14:textId="15D350C5" w:rsidR="00C04642" w:rsidRDefault="007E519D" w:rsidP="00C046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ight</w:t>
            </w:r>
          </w:p>
          <w:p w14:paraId="7FE1B225" w14:textId="1E7EB74E" w:rsidR="00C04642" w:rsidRDefault="007E519D" w:rsidP="00C046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</w:t>
            </w:r>
            <w:r w:rsidR="00C04642" w:rsidRPr="006271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servational</w:t>
            </w:r>
            <w:r w:rsidR="009034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</w:t>
            </w:r>
            <w:r w:rsidR="00C04642" w:rsidRPr="009034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-21,</w:t>
            </w:r>
            <w:r w:rsidR="00C04642" w:rsidRPr="0090346B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3</w:t>
            </w:r>
            <w:r w:rsidR="0090346B" w:rsidRPr="009034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170" w:type="dxa"/>
          </w:tcPr>
          <w:p w14:paraId="107C3F50" w14:textId="2C3796D5" w:rsidR="00C04642" w:rsidRDefault="00C04642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magenta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erious</w:t>
            </w:r>
          </w:p>
        </w:tc>
        <w:tc>
          <w:tcPr>
            <w:tcW w:w="988" w:type="dxa"/>
          </w:tcPr>
          <w:p w14:paraId="6BA244A4" w14:textId="77777777" w:rsidR="00C04642" w:rsidRDefault="00C04642" w:rsidP="00D255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rious</w:t>
            </w:r>
            <w:r w:rsidRPr="004060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09959BEF" w14:textId="4B302A8F" w:rsidR="00C04642" w:rsidRDefault="00C04642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41E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</w:t>
            </w:r>
            <w:r w:rsidRPr="002441E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441E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1%</w:t>
            </w:r>
          </w:p>
        </w:tc>
        <w:tc>
          <w:tcPr>
            <w:tcW w:w="1440" w:type="dxa"/>
          </w:tcPr>
          <w:p w14:paraId="4B8BD852" w14:textId="11DD87D8" w:rsidR="00C04642" w:rsidRDefault="00C04642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erious</w:t>
            </w:r>
          </w:p>
        </w:tc>
        <w:tc>
          <w:tcPr>
            <w:tcW w:w="1346" w:type="dxa"/>
          </w:tcPr>
          <w:p w14:paraId="4EF699FB" w14:textId="7AB11F6A" w:rsidR="00C04642" w:rsidRDefault="00C04642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erious</w:t>
            </w:r>
          </w:p>
        </w:tc>
        <w:tc>
          <w:tcPr>
            <w:tcW w:w="1354" w:type="dxa"/>
          </w:tcPr>
          <w:p w14:paraId="657E0401" w14:textId="780F1D51" w:rsidR="00C04642" w:rsidRDefault="00C04642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detected</w:t>
            </w:r>
          </w:p>
        </w:tc>
        <w:tc>
          <w:tcPr>
            <w:tcW w:w="236" w:type="dxa"/>
          </w:tcPr>
          <w:p w14:paraId="2E6C81B1" w14:textId="77777777" w:rsidR="00C04642" w:rsidRDefault="00C04642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9" w:type="dxa"/>
          </w:tcPr>
          <w:p w14:paraId="13B82949" w14:textId="6F173CF2" w:rsidR="00C04642" w:rsidRDefault="00CB4180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="00C0464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988" w:type="dxa"/>
          </w:tcPr>
          <w:p w14:paraId="1B14A206" w14:textId="028F3CB0" w:rsidR="00C04642" w:rsidRDefault="00C04642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9644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3</w:t>
            </w:r>
          </w:p>
        </w:tc>
        <w:tc>
          <w:tcPr>
            <w:tcW w:w="1710" w:type="dxa"/>
          </w:tcPr>
          <w:p w14:paraId="0198851E" w14:textId="3A8F12F7" w:rsidR="00C04642" w:rsidRDefault="00C04642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0.15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10; 0.21]</w:t>
            </w:r>
          </w:p>
        </w:tc>
        <w:tc>
          <w:tcPr>
            <w:tcW w:w="1170" w:type="dxa"/>
          </w:tcPr>
          <w:p w14:paraId="53378792" w14:textId="5411A260" w:rsidR="00C04642" w:rsidRDefault="00C04642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</w:t>
            </w:r>
          </w:p>
        </w:tc>
      </w:tr>
      <w:tr w:rsidR="0090346B" w14:paraId="3ECBD0BF" w14:textId="77777777" w:rsidTr="0090346B">
        <w:trPr>
          <w:trHeight w:val="531"/>
          <w:jc w:val="center"/>
        </w:trPr>
        <w:tc>
          <w:tcPr>
            <w:tcW w:w="2794" w:type="dxa"/>
            <w:tcBorders>
              <w:bottom w:val="single" w:sz="4" w:space="0" w:color="000000"/>
            </w:tcBorders>
          </w:tcPr>
          <w:p w14:paraId="44225EC9" w14:textId="024071BF" w:rsidR="00C04642" w:rsidRDefault="007E519D" w:rsidP="00D255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ight</w:t>
            </w:r>
          </w:p>
          <w:p w14:paraId="79B1224D" w14:textId="19108636" w:rsidR="00C04642" w:rsidRDefault="007E519D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</w:t>
            </w:r>
            <w:r w:rsidR="00C04642" w:rsidRPr="006271E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servational</w:t>
            </w:r>
            <w:r w:rsidR="009034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[</w:t>
            </w:r>
            <w:r w:rsidR="00C04642" w:rsidRPr="009034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-22</w:t>
            </w:r>
            <w:r w:rsidR="0090346B" w:rsidRPr="0090346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14:paraId="1B7DD531" w14:textId="5AC2322E" w:rsidR="00C04642" w:rsidRDefault="00C04642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erious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 w14:paraId="670BEDF1" w14:textId="77777777" w:rsidR="00C04642" w:rsidRDefault="00C04642" w:rsidP="00D255D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rious</w:t>
            </w:r>
            <w:r w:rsidRPr="004060DC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45687DF6" w14:textId="4FB43195" w:rsidR="00C04642" w:rsidRDefault="00C04642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2441E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</w:t>
            </w:r>
            <w:r w:rsidRPr="002441E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2441E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1%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 w14:paraId="54B512F1" w14:textId="4EDF04B5" w:rsidR="00C04642" w:rsidRDefault="00C04642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erious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</w:tcPr>
          <w:p w14:paraId="41A499D1" w14:textId="5CC47CF4" w:rsidR="00C04642" w:rsidRDefault="00C04642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o</w:t>
            </w:r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erious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</w:tcPr>
          <w:p w14:paraId="70AEDB66" w14:textId="78FA7760" w:rsidR="00C04642" w:rsidRDefault="00C04642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detected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 w14:paraId="31A31022" w14:textId="77777777" w:rsidR="00C04642" w:rsidRDefault="00C04642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 w14:paraId="7DCB79AD" w14:textId="60B11ACB" w:rsidR="00C04642" w:rsidRDefault="00C04642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6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 w14:paraId="24F4D53D" w14:textId="4C17EA5A" w:rsidR="00C04642" w:rsidRDefault="00C04642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9644D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2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 w14:paraId="7EC1ABDE" w14:textId="3AD08730" w:rsidR="00C04642" w:rsidRDefault="00C04642" w:rsidP="00C0464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0.15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09; 0.21]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14:paraId="62ADC0D7" w14:textId="6B0D4E15" w:rsidR="00C04642" w:rsidRDefault="00C04642" w:rsidP="00D022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3A7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ow</w:t>
            </w:r>
          </w:p>
        </w:tc>
      </w:tr>
    </w:tbl>
    <w:p w14:paraId="11892CC4" w14:textId="77777777" w:rsidR="00745E92" w:rsidRDefault="00D860F4" w:rsidP="00102E8E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ote: </w:t>
      </w:r>
      <w:r w:rsidR="005E4B7D" w:rsidRPr="005E4B7D">
        <w:rPr>
          <w:rFonts w:ascii="Times New Roman" w:hAnsi="Times New Roman" w:cs="Times New Roman"/>
          <w:color w:val="000000" w:themeColor="text1"/>
          <w:sz w:val="22"/>
          <w:szCs w:val="22"/>
        </w:rPr>
        <w:t>GRADE=Grading of Recommendations, Assessment, Development, and Evaluation</w:t>
      </w:r>
      <w:r w:rsidR="00745E92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5E4B7D" w:rsidRPr="005E4B7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28F9DE0B" w14:textId="568726F4" w:rsidR="00231401" w:rsidRDefault="005E4B7D" w:rsidP="00102E8E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745E92">
        <w:rPr>
          <w:rFonts w:ascii="Times New Roman" w:hAnsi="Times New Roman" w:cs="Times New Roman"/>
          <w:color w:val="000000" w:themeColor="text1"/>
          <w:sz w:val="22"/>
          <w:szCs w:val="22"/>
        </w:rPr>
        <w:t>a</w:t>
      </w:r>
      <w:r w:rsidRPr="005E4B7D">
        <w:rPr>
          <w:rFonts w:ascii="Times New Roman" w:hAnsi="Times New Roman" w:cs="Times New Roman"/>
          <w:color w:val="000000" w:themeColor="text1"/>
          <w:sz w:val="22"/>
          <w:szCs w:val="22"/>
        </w:rPr>
        <w:t>. I</w:t>
      </w:r>
      <w:r w:rsidRPr="00BB74C1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 w:rsidRPr="005E4B7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value &gt;50</w:t>
      </w:r>
      <w:r w:rsidR="004060DC">
        <w:rPr>
          <w:rFonts w:ascii="Times New Roman" w:hAnsi="Times New Roman" w:cs="Times New Roman"/>
          <w:color w:val="000000" w:themeColor="text1"/>
          <w:sz w:val="22"/>
          <w:szCs w:val="22"/>
        </w:rPr>
        <w:t>%</w:t>
      </w:r>
    </w:p>
    <w:p w14:paraId="7A5F6A25" w14:textId="12D45E25" w:rsidR="004A1A6E" w:rsidRPr="004A1A6E" w:rsidRDefault="004A1A6E" w:rsidP="00102E8E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A1A6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Low quality: </w:t>
      </w:r>
      <w:r w:rsidR="0090346B">
        <w:rPr>
          <w:rFonts w:ascii="Times New Roman" w:hAnsi="Times New Roman" w:cs="Times New Roman"/>
          <w:color w:val="000000" w:themeColor="text1"/>
          <w:sz w:val="22"/>
          <w:szCs w:val="22"/>
        </w:rPr>
        <w:t>O</w:t>
      </w:r>
      <w:r w:rsidRPr="004A1A6E">
        <w:rPr>
          <w:rFonts w:ascii="Times New Roman" w:hAnsi="Times New Roman" w:cs="Times New Roman"/>
          <w:color w:val="000000" w:themeColor="text1"/>
          <w:sz w:val="22"/>
          <w:szCs w:val="22"/>
        </w:rPr>
        <w:t>ur confidence in the effect estimate is limited: the true effect may be substantially different from the estimate of the effect.</w:t>
      </w:r>
    </w:p>
    <w:p w14:paraId="4F41A9B4" w14:textId="5E38EE3A" w:rsidR="004A1A6E" w:rsidRPr="005E4B7D" w:rsidRDefault="004A1A6E" w:rsidP="00102E8E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A1A6E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Very low quality: </w:t>
      </w:r>
      <w:r w:rsidR="0090346B">
        <w:rPr>
          <w:rFonts w:ascii="Times New Roman" w:hAnsi="Times New Roman" w:cs="Times New Roman"/>
          <w:color w:val="000000" w:themeColor="text1"/>
          <w:sz w:val="22"/>
          <w:szCs w:val="22"/>
        </w:rPr>
        <w:t>W</w:t>
      </w:r>
      <w:r w:rsidRPr="004A1A6E">
        <w:rPr>
          <w:rFonts w:ascii="Times New Roman" w:hAnsi="Times New Roman" w:cs="Times New Roman"/>
          <w:color w:val="000000" w:themeColor="text1"/>
          <w:sz w:val="22"/>
          <w:szCs w:val="22"/>
        </w:rPr>
        <w:t>e have very little confidence in the effect estimate: the true effect is likely to be substantially different from the estimate of effect.</w:t>
      </w:r>
      <w:bookmarkStart w:id="0" w:name="_GoBack"/>
      <w:bookmarkEnd w:id="0"/>
    </w:p>
    <w:sectPr w:rsidR="004A1A6E" w:rsidRPr="005E4B7D" w:rsidSect="00D860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0F4"/>
    <w:rsid w:val="00073EEB"/>
    <w:rsid w:val="000B716D"/>
    <w:rsid w:val="000E2B6D"/>
    <w:rsid w:val="00102E8E"/>
    <w:rsid w:val="00231401"/>
    <w:rsid w:val="00235CF0"/>
    <w:rsid w:val="002441EF"/>
    <w:rsid w:val="00253055"/>
    <w:rsid w:val="0034349A"/>
    <w:rsid w:val="004060DC"/>
    <w:rsid w:val="00434CB5"/>
    <w:rsid w:val="004730C2"/>
    <w:rsid w:val="004A1A6E"/>
    <w:rsid w:val="00542549"/>
    <w:rsid w:val="005E4B7D"/>
    <w:rsid w:val="006271EA"/>
    <w:rsid w:val="006510A5"/>
    <w:rsid w:val="006F36B8"/>
    <w:rsid w:val="00745E92"/>
    <w:rsid w:val="007E519D"/>
    <w:rsid w:val="00813A7A"/>
    <w:rsid w:val="0087508D"/>
    <w:rsid w:val="0090346B"/>
    <w:rsid w:val="009644DB"/>
    <w:rsid w:val="00A3426E"/>
    <w:rsid w:val="00A35E1E"/>
    <w:rsid w:val="00BB74C1"/>
    <w:rsid w:val="00C04642"/>
    <w:rsid w:val="00C076E7"/>
    <w:rsid w:val="00CB4180"/>
    <w:rsid w:val="00D02226"/>
    <w:rsid w:val="00D801DB"/>
    <w:rsid w:val="00D860F4"/>
    <w:rsid w:val="00DC7B62"/>
    <w:rsid w:val="00DD5FA1"/>
    <w:rsid w:val="00ED4C56"/>
    <w:rsid w:val="00F44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DD45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860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D860F4"/>
    <w:rPr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299</Words>
  <Characters>1709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fan</dc:creator>
  <cp:keywords/>
  <dc:description/>
  <cp:lastModifiedBy>zhou fan</cp:lastModifiedBy>
  <cp:revision>10</cp:revision>
  <cp:lastPrinted>2025-11-09T01:15:00Z</cp:lastPrinted>
  <dcterms:created xsi:type="dcterms:W3CDTF">2025-11-09T01:06:00Z</dcterms:created>
  <dcterms:modified xsi:type="dcterms:W3CDTF">2025-12-03T13:06:00Z</dcterms:modified>
</cp:coreProperties>
</file>